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66F36" w14:textId="348B2BC7" w:rsidR="003D3B0D" w:rsidRPr="00AD6B61" w:rsidRDefault="00AD6B61" w:rsidP="00C93A37">
      <w:pPr>
        <w:autoSpaceDE w:val="0"/>
        <w:autoSpaceDN w:val="0"/>
        <w:adjustRightInd w:val="0"/>
        <w:rPr>
          <w:rFonts w:ascii="Arial" w:hAnsi="Arial" w:cs="Arial"/>
          <w:b/>
          <w:color w:val="000000"/>
          <w:lang w:val="en-US"/>
        </w:rPr>
      </w:pPr>
      <w:proofErr w:type="gramStart"/>
      <w:r w:rsidRPr="00AD6B61">
        <w:rPr>
          <w:rFonts w:ascii="Arial" w:hAnsi="Arial" w:cs="Arial"/>
          <w:b/>
          <w:color w:val="000000"/>
          <w:lang w:val="en-US"/>
        </w:rPr>
        <w:t>S2 Table.</w:t>
      </w:r>
      <w:proofErr w:type="gramEnd"/>
      <w:r w:rsidRPr="00AD6B61">
        <w:rPr>
          <w:rFonts w:ascii="Arial" w:hAnsi="Arial" w:cs="Arial"/>
          <w:b/>
          <w:color w:val="000000"/>
          <w:lang w:val="en-US"/>
        </w:rPr>
        <w:t xml:space="preserve"> </w:t>
      </w:r>
      <w:proofErr w:type="gramStart"/>
      <w:r w:rsidR="003D3B0D" w:rsidRPr="00AD6B61">
        <w:rPr>
          <w:rFonts w:ascii="Arial" w:hAnsi="Arial" w:cs="Arial"/>
          <w:b/>
          <w:color w:val="000000"/>
          <w:lang w:val="en-US"/>
        </w:rPr>
        <w:t xml:space="preserve">Direct quotes from participants of the evidence-based patient </w:t>
      </w:r>
      <w:r>
        <w:rPr>
          <w:rFonts w:ascii="Arial" w:hAnsi="Arial" w:cs="Arial"/>
          <w:b/>
          <w:color w:val="000000"/>
          <w:lang w:val="en-US"/>
        </w:rPr>
        <w:t>education program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93A37" w:rsidRPr="00AD6B61" w14:paraId="4C036459" w14:textId="77777777" w:rsidTr="00C144A3">
        <w:tc>
          <w:tcPr>
            <w:tcW w:w="9212" w:type="dxa"/>
          </w:tcPr>
          <w:p w14:paraId="3C455CBC" w14:textId="1CE3C9FB" w:rsidR="00C93A37" w:rsidRPr="002D5197" w:rsidRDefault="00C93A37" w:rsidP="003D3B0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2D5197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Most relevant information mentioned by the participants of the education program</w:t>
            </w:r>
            <w:r w:rsidR="003D3B0D" w:rsidRPr="002D5197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me</w:t>
            </w:r>
          </w:p>
        </w:tc>
      </w:tr>
      <w:tr w:rsidR="00C93A37" w:rsidRPr="00AD6B61" w14:paraId="7139D0E3" w14:textId="77777777" w:rsidTr="00C144A3">
        <w:tc>
          <w:tcPr>
            <w:tcW w:w="9212" w:type="dxa"/>
          </w:tcPr>
          <w:p w14:paraId="392D922F" w14:textId="77777777" w:rsidR="00C93A37" w:rsidRPr="002D5197" w:rsidRDefault="00C93A3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D519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w to identify good studies</w:t>
            </w:r>
          </w:p>
          <w:p w14:paraId="244DE579" w14:textId="77777777" w:rsidR="00C93A37" w:rsidRPr="002D5197" w:rsidRDefault="00C93A3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D519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Everything </w:t>
            </w:r>
            <w:r w:rsidR="00AB70BC" w:rsidRPr="002D519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containing </w:t>
            </w:r>
            <w:r w:rsidRPr="002D519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mega</w:t>
            </w:r>
            <w:r w:rsidR="00AB70BC" w:rsidRPr="002D519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acids</w:t>
            </w:r>
            <w:r w:rsidRPr="002D519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s good</w:t>
            </w:r>
          </w:p>
          <w:p w14:paraId="5B6928F9" w14:textId="6C0A2A2D" w:rsidR="00C93A37" w:rsidRPr="003D3B0D" w:rsidRDefault="00F80032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</w:t>
            </w:r>
            <w:r w:rsidR="00C93A37"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 tastin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of foods</w:t>
            </w:r>
            <w:r w:rsidR="00C93A37"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in the </w:t>
            </w:r>
            <w:r w:rsidR="003900D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atient education programm</w:t>
            </w:r>
            <w:r w:rsidR="00C93A37"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</w:t>
            </w:r>
          </w:p>
          <w:p w14:paraId="6C55C660" w14:textId="77777777" w:rsidR="00C93A37" w:rsidRPr="003D3B0D" w:rsidRDefault="00C93A3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take of polyunsaturated fatty acids</w:t>
            </w:r>
          </w:p>
          <w:p w14:paraId="31A83CA0" w14:textId="0F78B6C1" w:rsidR="00C93A37" w:rsidRPr="003D3B0D" w:rsidRDefault="002D519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r w:rsidR="00C93A37"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mystification of diets</w:t>
            </w:r>
          </w:p>
          <w:p w14:paraId="1E2A8165" w14:textId="3870B3F4" w:rsidR="00C93A37" w:rsidRPr="003D3B0D" w:rsidRDefault="002D519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</w:t>
            </w:r>
            <w:r w:rsidR="00C93A37"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at I know nothing.</w:t>
            </w:r>
          </w:p>
          <w:p w14:paraId="5FB2CD2A" w14:textId="77777777" w:rsidR="00C93A37" w:rsidRPr="003D3B0D" w:rsidRDefault="00C93A3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o critically evaluate study results</w:t>
            </w:r>
          </w:p>
          <w:p w14:paraId="6975BD6A" w14:textId="44A34F8B" w:rsidR="00C93A37" w:rsidRPr="003D3B0D" w:rsidRDefault="002D519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Vitamin D, fish oil</w:t>
            </w:r>
            <w:r w:rsidR="00C93A37"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food intake </w:t>
            </w:r>
          </w:p>
          <w:p w14:paraId="64F080B2" w14:textId="77777777" w:rsidR="00C93A37" w:rsidRPr="003D3B0D" w:rsidRDefault="00C93A3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 effect of Omega3 / 6 fatty acids</w:t>
            </w:r>
          </w:p>
          <w:p w14:paraId="798609CC" w14:textId="77777777" w:rsidR="00C93A37" w:rsidRPr="003D3B0D" w:rsidRDefault="00C93A3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</w:rPr>
              <w:t xml:space="preserve">Study </w:t>
            </w:r>
            <w:proofErr w:type="spellStart"/>
            <w:r w:rsidRPr="003D3B0D">
              <w:rPr>
                <w:rFonts w:ascii="Arial" w:hAnsi="Arial" w:cs="Arial"/>
                <w:color w:val="000000"/>
                <w:sz w:val="22"/>
                <w:szCs w:val="22"/>
              </w:rPr>
              <w:t>quality</w:t>
            </w:r>
            <w:proofErr w:type="spellEnd"/>
          </w:p>
          <w:p w14:paraId="2632CED9" w14:textId="641EC598" w:rsidR="00C93A37" w:rsidRPr="002D5197" w:rsidRDefault="002D519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</w:t>
            </w:r>
            <w:r w:rsidR="00C93A37"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mited meaningfulness of EDSS values</w:t>
            </w:r>
          </w:p>
          <w:p w14:paraId="06361880" w14:textId="05DFEB42" w:rsidR="00C93A37" w:rsidRPr="003D3B0D" w:rsidRDefault="002D519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</w:t>
            </w:r>
            <w:r w:rsidR="00C93A37"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 association between diet and MS</w:t>
            </w:r>
          </w:p>
          <w:p w14:paraId="6456ACC8" w14:textId="77777777" w:rsidR="00C93A37" w:rsidRPr="003D3B0D" w:rsidRDefault="00C93A3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tudies on fish oil, linoleic acid and vitamin D</w:t>
            </w:r>
          </w:p>
          <w:p w14:paraId="6C2F5D07" w14:textId="77777777" w:rsidR="00C93A37" w:rsidRPr="003D3B0D" w:rsidRDefault="00C93A3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Arachidonic acid versus linoleic acid; </w:t>
            </w:r>
          </w:p>
          <w:p w14:paraId="7010D6B7" w14:textId="482F6D06" w:rsidR="00C93A37" w:rsidRPr="003D3B0D" w:rsidRDefault="00C93A3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mega</w:t>
            </w:r>
            <w:r w:rsidR="002D519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 /6 have a positive influence</w:t>
            </w:r>
          </w:p>
          <w:p w14:paraId="510A3060" w14:textId="116A1687" w:rsidR="00C93A37" w:rsidRPr="003D3B0D" w:rsidRDefault="002D519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</w:t>
            </w:r>
            <w:r w:rsidR="00C93A37"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l I know is not proven</w:t>
            </w:r>
          </w:p>
          <w:p w14:paraId="0EEEC37F" w14:textId="77777777" w:rsidR="00C93A37" w:rsidRPr="003D3B0D" w:rsidRDefault="00C93A3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 reliable results on diet and MS</w:t>
            </w:r>
          </w:p>
          <w:p w14:paraId="78CE92D6" w14:textId="43D1A685" w:rsidR="00C93A37" w:rsidRPr="003D3B0D" w:rsidRDefault="002D5197" w:rsidP="00C93A37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r w:rsidR="00C93A37"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et may be a factor influencing the MS</w:t>
            </w:r>
          </w:p>
          <w:p w14:paraId="27E40252" w14:textId="77777777" w:rsidR="00C93A37" w:rsidRPr="003D3B0D" w:rsidRDefault="00C93A37" w:rsidP="00C144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C93A37" w:rsidRPr="00AD6B61" w14:paraId="487A1546" w14:textId="77777777" w:rsidTr="00C144A3">
        <w:tc>
          <w:tcPr>
            <w:tcW w:w="9212" w:type="dxa"/>
          </w:tcPr>
          <w:p w14:paraId="3A401BDF" w14:textId="03D12009" w:rsidR="00C93A37" w:rsidRPr="002D5197" w:rsidRDefault="00C93A37" w:rsidP="003D3B0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2D5197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Changes to the education program</w:t>
            </w:r>
            <w:r w:rsidR="003D3B0D" w:rsidRPr="002D5197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me</w:t>
            </w:r>
            <w:r w:rsidRPr="002D5197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 proposed by participants </w:t>
            </w:r>
          </w:p>
        </w:tc>
      </w:tr>
      <w:tr w:rsidR="00C93A37" w:rsidRPr="00AD6B61" w14:paraId="74807134" w14:textId="77777777" w:rsidTr="00C144A3">
        <w:tc>
          <w:tcPr>
            <w:tcW w:w="9212" w:type="dxa"/>
          </w:tcPr>
          <w:p w14:paraId="0E8F016A" w14:textId="7DF6FE56" w:rsidR="00C93A37" w:rsidRPr="003D3B0D" w:rsidRDefault="002D519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horter; maybe a little shorter</w:t>
            </w:r>
          </w:p>
          <w:p w14:paraId="1F35F0F6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lide on MS in Norway difficult to read</w:t>
            </w:r>
          </w:p>
          <w:p w14:paraId="402B35B0" w14:textId="38B26C3B" w:rsidR="00C93A37" w:rsidRPr="002D5197" w:rsidRDefault="00C93A37" w:rsidP="002D519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re nutrition and less studies</w:t>
            </w:r>
          </w:p>
          <w:p w14:paraId="54B76532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ess on studies</w:t>
            </w:r>
          </w:p>
          <w:p w14:paraId="3DCABD9C" w14:textId="5B74D74A" w:rsidR="00C93A37" w:rsidRPr="00462837" w:rsidRDefault="00C93A37" w:rsidP="004628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re practical ideas and feas</w:t>
            </w:r>
            <w:r w:rsidR="00AB70B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</w:t>
            </w: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le proposals</w:t>
            </w:r>
          </w:p>
          <w:p w14:paraId="25D8DF18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ips for fat intake and vitamin D</w:t>
            </w:r>
          </w:p>
          <w:p w14:paraId="0BF351E5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ange of title</w:t>
            </w:r>
          </w:p>
          <w:p w14:paraId="10997E2F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ewer studies, more nutrition, the pros and cons of different foods</w:t>
            </w:r>
          </w:p>
          <w:p w14:paraId="6B8A8931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formation on alternative products</w:t>
            </w:r>
          </w:p>
          <w:p w14:paraId="3CBE1EE0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dvice for amount of omega3/6 fatty acid intake</w:t>
            </w:r>
          </w:p>
          <w:p w14:paraId="64B35DCD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heoretical part a little shorter</w:t>
            </w:r>
          </w:p>
          <w:p w14:paraId="502266ED" w14:textId="2C741BFC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more information on food </w:t>
            </w:r>
          </w:p>
          <w:p w14:paraId="52D369B0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ess theory</w:t>
            </w:r>
          </w:p>
          <w:p w14:paraId="138A6BBE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re specific on nutrition</w:t>
            </w:r>
          </w:p>
          <w:p w14:paraId="40541397" w14:textId="77777777" w:rsidR="00C93A37" w:rsidRPr="003D3B0D" w:rsidRDefault="00C93A37" w:rsidP="00C93A37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3B0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istribute handout on studies in advance</w:t>
            </w:r>
          </w:p>
        </w:tc>
      </w:tr>
    </w:tbl>
    <w:p w14:paraId="7E83C090" w14:textId="77777777" w:rsidR="00C93A37" w:rsidRPr="003D3B0D" w:rsidRDefault="00C93A37">
      <w:pPr>
        <w:rPr>
          <w:rFonts w:ascii="Arial" w:hAnsi="Arial" w:cs="Arial"/>
          <w:lang w:val="en-US"/>
        </w:rPr>
      </w:pPr>
    </w:p>
    <w:sectPr w:rsidR="00C93A37" w:rsidRPr="003D3B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6FEDFE" w15:done="0"/>
  <w15:commentEx w15:paraId="6E0A1E29" w15:done="0"/>
  <w15:commentEx w15:paraId="1533F286" w15:done="0"/>
  <w15:commentEx w15:paraId="04EBBA40" w15:done="0"/>
  <w15:commentEx w15:paraId="6254EC3C" w15:done="0"/>
  <w15:commentEx w15:paraId="6EF7A278" w15:done="0"/>
  <w15:commentEx w15:paraId="2D20CC4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81B25"/>
    <w:multiLevelType w:val="hybridMultilevel"/>
    <w:tmpl w:val="30D84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0F5356"/>
    <w:multiLevelType w:val="hybridMultilevel"/>
    <w:tmpl w:val="912CDE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nternet">
    <w15:presenceInfo w15:providerId="None" w15:userId="Interne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A37"/>
    <w:rsid w:val="00084176"/>
    <w:rsid w:val="00185076"/>
    <w:rsid w:val="00237D60"/>
    <w:rsid w:val="002D5197"/>
    <w:rsid w:val="002E407B"/>
    <w:rsid w:val="0032333E"/>
    <w:rsid w:val="003900D6"/>
    <w:rsid w:val="003D3B0D"/>
    <w:rsid w:val="00462837"/>
    <w:rsid w:val="00572FBF"/>
    <w:rsid w:val="006F3B21"/>
    <w:rsid w:val="00A63F5E"/>
    <w:rsid w:val="00A9115A"/>
    <w:rsid w:val="00AB70BC"/>
    <w:rsid w:val="00AD6B61"/>
    <w:rsid w:val="00B36781"/>
    <w:rsid w:val="00B71D66"/>
    <w:rsid w:val="00B97174"/>
    <w:rsid w:val="00C93A37"/>
    <w:rsid w:val="00DC6211"/>
    <w:rsid w:val="00E80048"/>
    <w:rsid w:val="00F80032"/>
    <w:rsid w:val="00FB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0FE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93A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rsid w:val="00C93A3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93A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C93A3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93A3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3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3A37"/>
    <w:rPr>
      <w:rFonts w:ascii="Tahoma" w:hAnsi="Tahoma" w:cs="Tahoma"/>
      <w:sz w:val="16"/>
      <w:szCs w:val="16"/>
    </w:rPr>
  </w:style>
  <w:style w:type="character" w:customStyle="1" w:styleId="hps">
    <w:name w:val="hps"/>
    <w:basedOn w:val="Absatz-Standardschriftart"/>
    <w:rsid w:val="00FB73D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115A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115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93A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rsid w:val="00C93A3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93A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C93A3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93A3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3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3A37"/>
    <w:rPr>
      <w:rFonts w:ascii="Tahoma" w:hAnsi="Tahoma" w:cs="Tahoma"/>
      <w:sz w:val="16"/>
      <w:szCs w:val="16"/>
    </w:rPr>
  </w:style>
  <w:style w:type="character" w:customStyle="1" w:styleId="hps">
    <w:name w:val="hps"/>
    <w:basedOn w:val="Absatz-Standardschriftart"/>
    <w:rsid w:val="00FB73D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115A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115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mann-Lorenz, Karin</dc:creator>
  <cp:lastModifiedBy>Karin Riemann</cp:lastModifiedBy>
  <cp:revision>3</cp:revision>
  <dcterms:created xsi:type="dcterms:W3CDTF">2016-06-30T08:04:00Z</dcterms:created>
  <dcterms:modified xsi:type="dcterms:W3CDTF">2016-06-30T08:05:00Z</dcterms:modified>
</cp:coreProperties>
</file>